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F95" w:rsidRPr="00B924B0" w:rsidRDefault="00B72F95" w:rsidP="00B72F95">
      <w:pPr>
        <w:spacing w:line="480" w:lineRule="auto"/>
        <w:rPr>
          <w:sz w:val="24"/>
          <w:szCs w:val="24"/>
        </w:rPr>
      </w:pPr>
      <w:r w:rsidRPr="00AF32A7">
        <w:rPr>
          <w:b/>
          <w:sz w:val="24"/>
          <w:szCs w:val="24"/>
        </w:rPr>
        <w:t xml:space="preserve">Figure </w:t>
      </w:r>
      <w:r w:rsidR="00CF481C">
        <w:rPr>
          <w:b/>
          <w:sz w:val="24"/>
          <w:szCs w:val="24"/>
        </w:rPr>
        <w:t>S1</w:t>
      </w:r>
      <w:r w:rsidRPr="00AF32A7">
        <w:rPr>
          <w:b/>
          <w:sz w:val="24"/>
          <w:szCs w:val="24"/>
        </w:rPr>
        <w:t>.</w:t>
      </w:r>
      <w:r w:rsidRPr="00AF32A7">
        <w:rPr>
          <w:sz w:val="24"/>
          <w:szCs w:val="24"/>
        </w:rPr>
        <w:t xml:space="preserve"> Mean cell production rate per day by </w:t>
      </w:r>
      <w:r w:rsidRPr="00AF32A7">
        <w:rPr>
          <w:i/>
          <w:sz w:val="24"/>
          <w:szCs w:val="24"/>
        </w:rPr>
        <w:t xml:space="preserve">Osmia lignaria </w:t>
      </w:r>
      <w:r w:rsidRPr="00AF32A7">
        <w:rPr>
          <w:sz w:val="24"/>
          <w:szCs w:val="24"/>
        </w:rPr>
        <w:t>females before and after treatment applications</w:t>
      </w:r>
      <w:r w:rsidR="00F842F9">
        <w:rPr>
          <w:sz w:val="24"/>
          <w:szCs w:val="24"/>
        </w:rPr>
        <w:t xml:space="preserve"> in Lost Hills, California in 2011</w:t>
      </w:r>
      <w:r w:rsidRPr="00AF32A7">
        <w:rPr>
          <w:sz w:val="24"/>
          <w:szCs w:val="24"/>
        </w:rPr>
        <w:t xml:space="preserve">.  </w:t>
      </w:r>
      <w:r w:rsidRPr="00B81514">
        <w:rPr>
          <w:noProof/>
        </w:rPr>
        <w:drawing>
          <wp:inline distT="0" distB="0" distL="0" distR="0">
            <wp:extent cx="5943600" cy="4242352"/>
            <wp:effectExtent l="1905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7648" t="11417" r="10827" b="109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23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72F95" w:rsidRPr="00B924B0" w:rsidSect="00B12B42">
      <w:pgSz w:w="12240" w:h="15840" w:code="1"/>
      <w:pgMar w:top="1440" w:right="1440" w:bottom="1440" w:left="1267" w:header="720" w:footer="720" w:gutter="0"/>
      <w:lnNumType w:countBy="1"/>
      <w:cols w:space="720"/>
      <w:titlePg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4A9" w:rsidRDefault="008764A9">
      <w:r>
        <w:separator/>
      </w:r>
    </w:p>
  </w:endnote>
  <w:endnote w:type="continuationSeparator" w:id="0">
    <w:p w:rsidR="008764A9" w:rsidRDefault="008764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4A9" w:rsidRDefault="008764A9">
      <w:r>
        <w:separator/>
      </w:r>
    </w:p>
  </w:footnote>
  <w:footnote w:type="continuationSeparator" w:id="0">
    <w:p w:rsidR="008764A9" w:rsidRDefault="008764A9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eresa Pitts-Singer">
    <w15:presenceInfo w15:providerId="AD" w15:userId="S-1-5-21-1688497162-1081497785-1676732153-189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80B81"/>
    <w:rsid w:val="0000176F"/>
    <w:rsid w:val="000E1E47"/>
    <w:rsid w:val="000E42F1"/>
    <w:rsid w:val="0015640B"/>
    <w:rsid w:val="00180B81"/>
    <w:rsid w:val="0019441F"/>
    <w:rsid w:val="001E4A31"/>
    <w:rsid w:val="00204454"/>
    <w:rsid w:val="00224C1F"/>
    <w:rsid w:val="002614CC"/>
    <w:rsid w:val="00280DDD"/>
    <w:rsid w:val="002873A6"/>
    <w:rsid w:val="002A2042"/>
    <w:rsid w:val="002B0341"/>
    <w:rsid w:val="0037672B"/>
    <w:rsid w:val="003842E4"/>
    <w:rsid w:val="0043791B"/>
    <w:rsid w:val="00494074"/>
    <w:rsid w:val="004D25C2"/>
    <w:rsid w:val="00525F0A"/>
    <w:rsid w:val="005A04D1"/>
    <w:rsid w:val="005F29D3"/>
    <w:rsid w:val="00606C85"/>
    <w:rsid w:val="00653A18"/>
    <w:rsid w:val="006A46B5"/>
    <w:rsid w:val="006F314F"/>
    <w:rsid w:val="0071374E"/>
    <w:rsid w:val="0072645B"/>
    <w:rsid w:val="0074099B"/>
    <w:rsid w:val="007B5192"/>
    <w:rsid w:val="007F5475"/>
    <w:rsid w:val="00813353"/>
    <w:rsid w:val="008134C7"/>
    <w:rsid w:val="00821E76"/>
    <w:rsid w:val="00824BBA"/>
    <w:rsid w:val="0087261B"/>
    <w:rsid w:val="008751F8"/>
    <w:rsid w:val="008764A9"/>
    <w:rsid w:val="00884C77"/>
    <w:rsid w:val="008A3849"/>
    <w:rsid w:val="008F19FD"/>
    <w:rsid w:val="00946C57"/>
    <w:rsid w:val="009673D1"/>
    <w:rsid w:val="009E65E2"/>
    <w:rsid w:val="00A861F6"/>
    <w:rsid w:val="00A97000"/>
    <w:rsid w:val="00AB64ED"/>
    <w:rsid w:val="00AB724C"/>
    <w:rsid w:val="00AE1279"/>
    <w:rsid w:val="00B12B42"/>
    <w:rsid w:val="00B51EE0"/>
    <w:rsid w:val="00B57850"/>
    <w:rsid w:val="00B5790D"/>
    <w:rsid w:val="00B72F95"/>
    <w:rsid w:val="00B83EBC"/>
    <w:rsid w:val="00BB646B"/>
    <w:rsid w:val="00BD14CA"/>
    <w:rsid w:val="00C012A2"/>
    <w:rsid w:val="00C502BC"/>
    <w:rsid w:val="00C63363"/>
    <w:rsid w:val="00C7146D"/>
    <w:rsid w:val="00C879D9"/>
    <w:rsid w:val="00CA4309"/>
    <w:rsid w:val="00CB0EC5"/>
    <w:rsid w:val="00CC17B6"/>
    <w:rsid w:val="00CF481C"/>
    <w:rsid w:val="00CF5F39"/>
    <w:rsid w:val="00D31273"/>
    <w:rsid w:val="00D366A3"/>
    <w:rsid w:val="00D4089B"/>
    <w:rsid w:val="00D713B6"/>
    <w:rsid w:val="00D83950"/>
    <w:rsid w:val="00D8718F"/>
    <w:rsid w:val="00EC7D18"/>
    <w:rsid w:val="00F40AEF"/>
    <w:rsid w:val="00F50397"/>
    <w:rsid w:val="00F619B9"/>
    <w:rsid w:val="00F75932"/>
    <w:rsid w:val="00F842F9"/>
    <w:rsid w:val="00FA6D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B81"/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double12">
    <w:name w:val="Normal double 12"/>
    <w:basedOn w:val="Normal"/>
    <w:uiPriority w:val="99"/>
    <w:rsid w:val="00180B81"/>
    <w:pPr>
      <w:spacing w:line="480" w:lineRule="auto"/>
    </w:pPr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80B81"/>
  </w:style>
  <w:style w:type="paragraph" w:styleId="BalloonText">
    <w:name w:val="Balloon Text"/>
    <w:basedOn w:val="Normal"/>
    <w:link w:val="BalloonTextChar"/>
    <w:uiPriority w:val="99"/>
    <w:semiHidden/>
    <w:unhideWhenUsed/>
    <w:rsid w:val="00824B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BBA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ek R. Artz</dc:creator>
  <cp:lastModifiedBy>derek.artz</cp:lastModifiedBy>
  <cp:revision>2</cp:revision>
  <cp:lastPrinted>2014-11-06T01:38:00Z</cp:lastPrinted>
  <dcterms:created xsi:type="dcterms:W3CDTF">2014-12-15T20:34:00Z</dcterms:created>
  <dcterms:modified xsi:type="dcterms:W3CDTF">2014-12-15T20:34:00Z</dcterms:modified>
</cp:coreProperties>
</file>